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858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 5’→3’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x-1 FW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ACCATGAACAGTGAGG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x-1 RV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CGTAGAATCGAGACCGAGGAGAGGGTTAGGGATAGGCTTACCCCGGGGTTCCTGCG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Pdx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Arial" w:ascii="Arial" w:hAnsi="Arial"/>
                <w:sz w:val="20"/>
              </w:rPr>
              <w:t>1-37 FW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ACCATGGGCCGCCAGC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Pdx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Arial" w:ascii="Arial" w:hAnsi="Arial"/>
                <w:sz w:val="20"/>
              </w:rPr>
              <w:t>1-37 RV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dx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Pdx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Arial" w:ascii="Arial" w:hAnsi="Arial"/>
                <w:sz w:val="20"/>
              </w:rPr>
              <w:t>1-109 FW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CCACCATGCTGGAAGAGCCCAACCGC 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Pdx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Arial" w:ascii="Arial" w:hAnsi="Arial"/>
                <w:sz w:val="20"/>
              </w:rPr>
              <w:t>1-109 RV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dx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Pdx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Arial" w:ascii="Arial" w:hAnsi="Arial"/>
                <w:sz w:val="20"/>
              </w:rPr>
              <w:t>1-144 FW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CCACCATGGAGGAAAACAAGAGGACCCGTACT 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Pdx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Arial" w:ascii="Arial" w:hAnsi="Arial"/>
                <w:sz w:val="20"/>
              </w:rPr>
              <w:t>1-144 RV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dx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Pdx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Arial" w:ascii="Arial" w:hAnsi="Arial"/>
                <w:sz w:val="20"/>
              </w:rPr>
              <w:t>260-284 FW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dx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Pdx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Arial" w:ascii="Arial" w:hAnsi="Arial"/>
                <w:sz w:val="20"/>
              </w:rPr>
              <w:t>260-284 RV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CGTAGAATCGAGACCGAGGAGAGGGTTAGGGATAGGCTTACCCTCCCGGACTGCAGC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Pdx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Arial" w:ascii="Arial" w:hAnsi="Arial"/>
                <w:sz w:val="20"/>
              </w:rPr>
              <w:t>235-284 FW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dx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Pdx1 </w:t>
            </w:r>
            <w:r>
              <w:rPr>
                <w:rFonts w:cs="Times New Roman" w:ascii="Times New Roman" w:hAnsi="Times New Roman"/>
                <w:sz w:val="20"/>
              </w:rPr>
              <w:t>∆</w:t>
            </w:r>
            <w:r>
              <w:rPr>
                <w:rFonts w:cs="Arial" w:ascii="Arial" w:hAnsi="Arial"/>
                <w:sz w:val="20"/>
              </w:rPr>
              <w:t>235-284 RV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CACGTAGAATCGAGACCGAGGAGAGGGTTAGGGATAGGCTTACCCTCGCCCGAGGTCACCG 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PWMK→AAGGQ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CGTCCAGCTCCCTgcagcaggaggtcaaTCCACCAAAGCTC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4Pdx1 FW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 New"/>
                <w:sz w:val="20"/>
                <w:szCs w:val="20"/>
              </w:rPr>
            </w:pPr>
            <w:r>
              <w:rPr>
                <w:rFonts w:cs="Courier New" w:ascii="Arial" w:hAnsi="Arial"/>
                <w:sz w:val="20"/>
                <w:szCs w:val="20"/>
              </w:rPr>
              <w:t>GTATGAACAGTGAGGAGCAGTACTAC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4Pdx1 RV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ACCGGGGTTCCTGCG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4Pdx1 1-37 FW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Gal4Pdx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ls4Pdx 1-37 RV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AGTACAGGCACGCAGGG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rt19 -1970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AAGTCACTGAGTccgcggaccggtTGGGGCTCAGAG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5:23:00Z</dcterms:created>
  <dc:creator>Johannes</dc:creator>
  <dc:description/>
  <cp:keywords/>
  <dc:language>en-US</dc:language>
  <cp:lastModifiedBy>Johannes</cp:lastModifiedBy>
  <dcterms:modified xsi:type="dcterms:W3CDTF">2010-07-30T20:34:00Z</dcterms:modified>
  <cp:revision>2</cp:revision>
  <dc:subject/>
  <dc:title/>
</cp:coreProperties>
</file>